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7061" w:type="dxa"/>
        <w:tblLook w:val="04A0"/>
      </w:tblPr>
      <w:tblGrid>
        <w:gridCol w:w="1176"/>
        <w:gridCol w:w="876"/>
        <w:gridCol w:w="776"/>
        <w:gridCol w:w="876"/>
        <w:gridCol w:w="771"/>
        <w:gridCol w:w="876"/>
        <w:gridCol w:w="808"/>
        <w:gridCol w:w="902"/>
      </w:tblGrid>
      <w:tr w:rsidR="00CB2E44" w:rsidRPr="00EB0956" w:rsidTr="00FB33E2">
        <w:tc>
          <w:tcPr>
            <w:tcW w:w="7061" w:type="dxa"/>
            <w:gridSpan w:val="8"/>
          </w:tcPr>
          <w:p w:rsidR="00CB2E44" w:rsidRPr="00EB0956" w:rsidRDefault="00CB2E44" w:rsidP="00EB095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B0956">
              <w:rPr>
                <w:rFonts w:ascii="Times New Roman" w:hAnsi="Times New Roman" w:cs="Times New Roman" w:hint="eastAsia"/>
                <w:b/>
                <w:sz w:val="22"/>
              </w:rPr>
              <w:t>Table 1</w:t>
            </w:r>
            <w:r w:rsidR="00EB0956" w:rsidRPr="00EB0956">
              <w:rPr>
                <w:rFonts w:ascii="Times New Roman" w:hAnsi="Times New Roman" w:cs="Times New Roman" w:hint="eastAsia"/>
                <w:b/>
                <w:sz w:val="22"/>
              </w:rPr>
              <w:t xml:space="preserve"> T</w:t>
            </w:r>
            <w:r w:rsidR="00EB0956" w:rsidRPr="00EB0956">
              <w:rPr>
                <w:rFonts w:ascii="Times New Roman" w:hAnsi="Times New Roman" w:cs="Times New Roman"/>
                <w:b/>
                <w:sz w:val="22"/>
              </w:rPr>
              <w:t>he percentage range of</w:t>
            </w:r>
            <w:r w:rsidR="00EB0956" w:rsidRPr="00EB0956">
              <w:rPr>
                <w:rFonts w:ascii="Times New Roman" w:hAnsi="Times New Roman" w:cs="Times New Roman" w:hint="eastAsia"/>
                <w:b/>
                <w:sz w:val="22"/>
              </w:rPr>
              <w:t xml:space="preserve"> MPV, PLT, and PDW in different group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MPV</w:t>
            </w:r>
          </w:p>
        </w:tc>
        <w:tc>
          <w:tcPr>
            <w:tcW w:w="8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5 </w:t>
            </w:r>
          </w:p>
        </w:tc>
        <w:tc>
          <w:tcPr>
            <w:tcW w:w="7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10</w:t>
            </w:r>
          </w:p>
        </w:tc>
        <w:tc>
          <w:tcPr>
            <w:tcW w:w="8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25</w:t>
            </w:r>
          </w:p>
        </w:tc>
        <w:tc>
          <w:tcPr>
            <w:tcW w:w="771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50</w:t>
            </w:r>
          </w:p>
        </w:tc>
        <w:tc>
          <w:tcPr>
            <w:tcW w:w="876" w:type="dxa"/>
          </w:tcPr>
          <w:p w:rsidR="00BE5FDB" w:rsidRPr="00EB0956" w:rsidRDefault="00BE5FDB" w:rsidP="005C4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75</w:t>
            </w:r>
          </w:p>
        </w:tc>
        <w:tc>
          <w:tcPr>
            <w:tcW w:w="808" w:type="dxa"/>
          </w:tcPr>
          <w:p w:rsidR="00BE5FDB" w:rsidRPr="00EB0956" w:rsidRDefault="00BE5FDB" w:rsidP="005C4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90</w:t>
            </w:r>
          </w:p>
        </w:tc>
        <w:tc>
          <w:tcPr>
            <w:tcW w:w="902" w:type="dxa"/>
          </w:tcPr>
          <w:p w:rsidR="00BE5FDB" w:rsidRPr="00EB0956" w:rsidRDefault="00BE5FDB" w:rsidP="005C4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95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 group</w:t>
            </w:r>
          </w:p>
        </w:tc>
        <w:tc>
          <w:tcPr>
            <w:tcW w:w="8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5C4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:rsidR="00BE5FDB" w:rsidRPr="00EB0956" w:rsidRDefault="00BE5FDB" w:rsidP="005C4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:rsidR="00BE5FDB" w:rsidRPr="00EB0956" w:rsidRDefault="00BE5FDB" w:rsidP="005C4C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7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3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C5B6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E/E</w:t>
            </w:r>
          </w:p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oup</w:t>
            </w:r>
          </w:p>
        </w:tc>
        <w:tc>
          <w:tcPr>
            <w:tcW w:w="8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</w:tcPr>
          <w:p w:rsidR="00BE5FDB" w:rsidRPr="00EB0956" w:rsidRDefault="00BE5F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06F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</w:tcPr>
          <w:p w:rsidR="00BE5FDB" w:rsidRPr="00EB0956" w:rsidRDefault="00BE5FDB" w:rsidP="00E06F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:rsidR="00BE5FDB" w:rsidRPr="00EB0956" w:rsidRDefault="00BE5FDB" w:rsidP="00E06F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2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2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7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7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0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0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9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5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1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5</w:t>
            </w:r>
          </w:p>
        </w:tc>
        <w:tc>
          <w:tcPr>
            <w:tcW w:w="771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08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902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35</w:t>
            </w:r>
          </w:p>
        </w:tc>
      </w:tr>
    </w:tbl>
    <w:p w:rsidR="002E4ED5" w:rsidRPr="00EB0956" w:rsidRDefault="002E4ED5">
      <w:pPr>
        <w:rPr>
          <w:sz w:val="20"/>
          <w:szCs w:val="20"/>
        </w:rPr>
      </w:pPr>
    </w:p>
    <w:p w:rsidR="002E4ED5" w:rsidRPr="00EB0956" w:rsidRDefault="002E4ED5">
      <w:pPr>
        <w:widowControl/>
        <w:jc w:val="left"/>
        <w:rPr>
          <w:sz w:val="20"/>
          <w:szCs w:val="20"/>
        </w:rPr>
      </w:pPr>
      <w:r w:rsidRPr="00EB0956">
        <w:rPr>
          <w:sz w:val="20"/>
          <w:szCs w:val="20"/>
        </w:rPr>
        <w:br w:type="page"/>
      </w:r>
    </w:p>
    <w:tbl>
      <w:tblPr>
        <w:tblStyle w:val="a5"/>
        <w:tblW w:w="7061" w:type="dxa"/>
        <w:tblLook w:val="04A0"/>
      </w:tblPr>
      <w:tblGrid>
        <w:gridCol w:w="1176"/>
        <w:gridCol w:w="876"/>
        <w:gridCol w:w="775"/>
        <w:gridCol w:w="876"/>
        <w:gridCol w:w="776"/>
        <w:gridCol w:w="876"/>
        <w:gridCol w:w="806"/>
        <w:gridCol w:w="900"/>
      </w:tblGrid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DW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5 </w:t>
            </w:r>
          </w:p>
        </w:tc>
        <w:tc>
          <w:tcPr>
            <w:tcW w:w="775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10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25</w:t>
            </w:r>
          </w:p>
        </w:tc>
        <w:tc>
          <w:tcPr>
            <w:tcW w:w="7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50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75</w:t>
            </w:r>
          </w:p>
        </w:tc>
        <w:tc>
          <w:tcPr>
            <w:tcW w:w="80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90</w:t>
            </w:r>
          </w:p>
        </w:tc>
        <w:tc>
          <w:tcPr>
            <w:tcW w:w="900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95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 group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8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5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1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8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E/E</w:t>
            </w:r>
          </w:p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oup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1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2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7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7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5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4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8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2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4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2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9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2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3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</w:tr>
    </w:tbl>
    <w:p w:rsidR="00353037" w:rsidRPr="00EB0956" w:rsidRDefault="00353037">
      <w:pPr>
        <w:widowControl/>
        <w:jc w:val="left"/>
        <w:rPr>
          <w:sz w:val="20"/>
          <w:szCs w:val="20"/>
        </w:rPr>
      </w:pPr>
      <w:r w:rsidRPr="00EB0956">
        <w:rPr>
          <w:sz w:val="20"/>
          <w:szCs w:val="20"/>
        </w:rPr>
        <w:br w:type="page"/>
      </w:r>
    </w:p>
    <w:tbl>
      <w:tblPr>
        <w:tblStyle w:val="a5"/>
        <w:tblW w:w="7061" w:type="dxa"/>
        <w:tblLook w:val="04A0"/>
      </w:tblPr>
      <w:tblGrid>
        <w:gridCol w:w="1176"/>
        <w:gridCol w:w="876"/>
        <w:gridCol w:w="775"/>
        <w:gridCol w:w="876"/>
        <w:gridCol w:w="776"/>
        <w:gridCol w:w="876"/>
        <w:gridCol w:w="806"/>
        <w:gridCol w:w="900"/>
      </w:tblGrid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</w:t>
            </w:r>
            <w:r w:rsidRPr="00EB095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T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5 </w:t>
            </w:r>
          </w:p>
        </w:tc>
        <w:tc>
          <w:tcPr>
            <w:tcW w:w="775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10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25</w:t>
            </w:r>
          </w:p>
        </w:tc>
        <w:tc>
          <w:tcPr>
            <w:tcW w:w="7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50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75</w:t>
            </w:r>
          </w:p>
        </w:tc>
        <w:tc>
          <w:tcPr>
            <w:tcW w:w="80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90</w:t>
            </w:r>
          </w:p>
        </w:tc>
        <w:tc>
          <w:tcPr>
            <w:tcW w:w="900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sz w:val="20"/>
                <w:szCs w:val="20"/>
              </w:rPr>
              <w:t>P95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 group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.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.2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3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8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3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.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6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.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.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.2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.9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PE/E</w:t>
            </w:r>
          </w:p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roup</w:t>
            </w: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2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.1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.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.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2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1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2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2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7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9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1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.0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6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.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.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2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.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8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.1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45</w:t>
            </w:r>
          </w:p>
        </w:tc>
      </w:tr>
      <w:tr w:rsidR="00BE5FDB" w:rsidRPr="00EB0956" w:rsidTr="00BE5FDB">
        <w:tc>
          <w:tcPr>
            <w:tcW w:w="1176" w:type="dxa"/>
          </w:tcPr>
          <w:p w:rsidR="00BE5FDB" w:rsidRPr="00EB0956" w:rsidRDefault="00BE5FDB" w:rsidP="00E76D6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8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BE5FDB" w:rsidRPr="00EB0956" w:rsidRDefault="00BE5FDB" w:rsidP="00E76D6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9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.2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3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.0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4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2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5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7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2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.6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.55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8-12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3-16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.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17-2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85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75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.75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.4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.6</w:t>
            </w:r>
          </w:p>
        </w:tc>
      </w:tr>
      <w:tr w:rsidR="00BE5FDB" w:rsidRPr="00EB0956" w:rsidTr="00BE5FDB">
        <w:tc>
          <w:tcPr>
            <w:tcW w:w="1176" w:type="dxa"/>
            <w:vAlign w:val="bottom"/>
          </w:tcPr>
          <w:p w:rsidR="00BE5FDB" w:rsidRPr="00EB0956" w:rsidRDefault="00BE5FDB" w:rsidP="00E76D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sz w:val="20"/>
                <w:szCs w:val="20"/>
              </w:rPr>
              <w:t>Day22-30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75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7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806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.8</w:t>
            </w:r>
          </w:p>
        </w:tc>
        <w:tc>
          <w:tcPr>
            <w:tcW w:w="900" w:type="dxa"/>
            <w:vAlign w:val="center"/>
          </w:tcPr>
          <w:p w:rsidR="00BE5FDB" w:rsidRPr="00EB0956" w:rsidRDefault="00BE5FDB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0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</w:tr>
    </w:tbl>
    <w:p w:rsidR="002E4ED5" w:rsidRDefault="002E4ED5" w:rsidP="00767EA0">
      <w:pPr>
        <w:widowControl/>
        <w:jc w:val="left"/>
      </w:pPr>
    </w:p>
    <w:sectPr w:rsidR="002E4ED5" w:rsidSect="00BF5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1197" w:rsidRDefault="00041197" w:rsidP="005C4C4D">
      <w:r>
        <w:separator/>
      </w:r>
    </w:p>
  </w:endnote>
  <w:endnote w:type="continuationSeparator" w:id="1">
    <w:p w:rsidR="00041197" w:rsidRDefault="00041197" w:rsidP="005C4C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1197" w:rsidRDefault="00041197" w:rsidP="005C4C4D">
      <w:r>
        <w:separator/>
      </w:r>
    </w:p>
  </w:footnote>
  <w:footnote w:type="continuationSeparator" w:id="1">
    <w:p w:rsidR="00041197" w:rsidRDefault="00041197" w:rsidP="005C4C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C4D"/>
    <w:rsid w:val="00041197"/>
    <w:rsid w:val="000865E4"/>
    <w:rsid w:val="00213759"/>
    <w:rsid w:val="00246857"/>
    <w:rsid w:val="00263B3B"/>
    <w:rsid w:val="00265C72"/>
    <w:rsid w:val="00280237"/>
    <w:rsid w:val="00282662"/>
    <w:rsid w:val="002B6FC1"/>
    <w:rsid w:val="002E159B"/>
    <w:rsid w:val="002E4ED5"/>
    <w:rsid w:val="00353037"/>
    <w:rsid w:val="00364499"/>
    <w:rsid w:val="003806EB"/>
    <w:rsid w:val="003E5F0E"/>
    <w:rsid w:val="00523E37"/>
    <w:rsid w:val="005C4C4D"/>
    <w:rsid w:val="0062385C"/>
    <w:rsid w:val="00662509"/>
    <w:rsid w:val="00767EA0"/>
    <w:rsid w:val="007874BF"/>
    <w:rsid w:val="008B544A"/>
    <w:rsid w:val="00955405"/>
    <w:rsid w:val="00A06B38"/>
    <w:rsid w:val="00A35C54"/>
    <w:rsid w:val="00B53176"/>
    <w:rsid w:val="00B57A7E"/>
    <w:rsid w:val="00BA6FB5"/>
    <w:rsid w:val="00BC12AE"/>
    <w:rsid w:val="00BE5FDB"/>
    <w:rsid w:val="00BF500D"/>
    <w:rsid w:val="00C64EDD"/>
    <w:rsid w:val="00CB2E44"/>
    <w:rsid w:val="00EB0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50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4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4C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4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4C4D"/>
    <w:rPr>
      <w:sz w:val="18"/>
      <w:szCs w:val="18"/>
    </w:rPr>
  </w:style>
  <w:style w:type="table" w:styleId="a5">
    <w:name w:val="Table Grid"/>
    <w:basedOn w:val="a1"/>
    <w:uiPriority w:val="59"/>
    <w:rsid w:val="005C4C4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1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705</Words>
  <Characters>4023</Characters>
  <Application>Microsoft Office Word</Application>
  <DocSecurity>0</DocSecurity>
  <Lines>33</Lines>
  <Paragraphs>9</Paragraphs>
  <ScaleCrop>false</ScaleCrop>
  <Company>Microsoft</Company>
  <LinksUpToDate>false</LinksUpToDate>
  <CharactersWithSpaces>4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g</dc:creator>
  <cp:keywords/>
  <dc:description/>
  <cp:lastModifiedBy>pig</cp:lastModifiedBy>
  <cp:revision>29</cp:revision>
  <dcterms:created xsi:type="dcterms:W3CDTF">2024-02-20T09:40:00Z</dcterms:created>
  <dcterms:modified xsi:type="dcterms:W3CDTF">2025-08-09T03:49:00Z</dcterms:modified>
</cp:coreProperties>
</file>